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DE2D9" w14:textId="77777777" w:rsidR="00547894" w:rsidRDefault="00547894" w:rsidP="007A42C9">
      <w:pPr>
        <w:pStyle w:val="Napis"/>
        <w:keepNext/>
        <w:rPr>
          <w:rFonts w:cs="Times New Roman"/>
          <w:b/>
          <w:bCs/>
          <w:sz w:val="20"/>
          <w:szCs w:val="14"/>
        </w:rPr>
      </w:pPr>
    </w:p>
    <w:p w14:paraId="37E73BBC" w14:textId="6BC3E634" w:rsidR="007A42C9" w:rsidRPr="004B1663" w:rsidRDefault="003B134E" w:rsidP="007A42C9">
      <w:pPr>
        <w:pStyle w:val="Napis"/>
        <w:keepNext/>
        <w:rPr>
          <w:rFonts w:cs="Times New Roman"/>
          <w:b/>
          <w:bCs/>
          <w:sz w:val="20"/>
          <w:szCs w:val="20"/>
        </w:rPr>
      </w:pPr>
      <w:r w:rsidRPr="003B134E">
        <w:rPr>
          <w:rFonts w:cs="Times New Roman"/>
          <w:b/>
          <w:bCs/>
          <w:sz w:val="20"/>
          <w:szCs w:val="14"/>
        </w:rPr>
        <w:t>Supplementary Table S</w:t>
      </w:r>
      <w:r w:rsidR="00547894">
        <w:rPr>
          <w:rFonts w:cs="Times New Roman"/>
          <w:b/>
          <w:bCs/>
          <w:sz w:val="20"/>
          <w:szCs w:val="14"/>
        </w:rPr>
        <w:t>4</w:t>
      </w:r>
      <w:bookmarkStart w:id="0" w:name="_GoBack"/>
      <w:bookmarkEnd w:id="0"/>
      <w:r w:rsidR="005A78A0">
        <w:rPr>
          <w:rFonts w:cs="Times New Roman"/>
          <w:b/>
          <w:bCs/>
          <w:sz w:val="20"/>
          <w:szCs w:val="14"/>
        </w:rPr>
        <w:t xml:space="preserve"> </w:t>
      </w:r>
      <w:r w:rsidR="00523577" w:rsidRPr="00523577">
        <w:rPr>
          <w:sz w:val="20"/>
          <w:szCs w:val="20"/>
          <w:lang w:val="en-GB"/>
        </w:rPr>
        <w:t>Genes with at least four line-specific SNPs per 100 bp identified in the Lean and Fat lines</w:t>
      </w:r>
      <w:r>
        <w:rPr>
          <w:sz w:val="20"/>
          <w:szCs w:val="20"/>
          <w:lang w:val="en-GB"/>
        </w:rPr>
        <w:t>.</w:t>
      </w:r>
    </w:p>
    <w:tbl>
      <w:tblPr>
        <w:tblW w:w="11319" w:type="dxa"/>
        <w:jc w:val="center"/>
        <w:tblLayout w:type="fixed"/>
        <w:tblLook w:val="04A0" w:firstRow="1" w:lastRow="0" w:firstColumn="1" w:lastColumn="0" w:noHBand="0" w:noVBand="1"/>
      </w:tblPr>
      <w:tblGrid>
        <w:gridCol w:w="1624"/>
        <w:gridCol w:w="977"/>
        <w:gridCol w:w="3539"/>
        <w:gridCol w:w="1758"/>
        <w:gridCol w:w="857"/>
        <w:gridCol w:w="1124"/>
        <w:gridCol w:w="930"/>
        <w:gridCol w:w="510"/>
      </w:tblGrid>
      <w:tr w:rsidR="00B76735" w:rsidRPr="00B76735" w14:paraId="60C44B60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F4EB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bookmarkStart w:id="1" w:name="_Hlk117595330"/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ID</w:t>
            </w: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B358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mbol</w:t>
            </w:r>
          </w:p>
        </w:tc>
        <w:tc>
          <w:tcPr>
            <w:tcW w:w="35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0F8E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17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9514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ature Type</w:t>
            </w:r>
          </w:p>
        </w:tc>
        <w:tc>
          <w:tcPr>
            <w:tcW w:w="8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F830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P count</w:t>
            </w:r>
          </w:p>
        </w:tc>
        <w:tc>
          <w:tcPr>
            <w:tcW w:w="11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1AD6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width [bp]</w:t>
            </w:r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5514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P/100 bp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C187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ne</w:t>
            </w:r>
          </w:p>
        </w:tc>
      </w:tr>
      <w:tr w:rsidR="00B76735" w:rsidRPr="00B76735" w14:paraId="0A60C3C8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852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4386</w:t>
            </w: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D1CD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6449</w:t>
            </w:r>
          </w:p>
        </w:tc>
        <w:tc>
          <w:tcPr>
            <w:tcW w:w="35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E8C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6449</w:t>
            </w:r>
          </w:p>
        </w:tc>
        <w:tc>
          <w:tcPr>
            <w:tcW w:w="17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717B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RNA gene</w:t>
            </w:r>
          </w:p>
        </w:tc>
        <w:tc>
          <w:tcPr>
            <w:tcW w:w="8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F0B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18F6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345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3892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561519C4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8EB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049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80CF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Igkv1-136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6B9A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mmunoglobulin kappa chain variable 1-1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EAB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ic gene segmen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71A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FD62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8E5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D3E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2B7F5A16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58E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57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9AE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2828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0ECA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28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3DE3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E77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2B0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9C1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6F12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2020904B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FD8E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901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163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Ear-ps10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0E9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osinophil-associated, ribonuclease A family, pseudogene 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63D9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5FDE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99A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81F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B23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2E30B1F8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5C7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077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5B0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4394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FEA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439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F23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6DB4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6FA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6637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812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39408015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84EE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186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15F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C152418.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607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urora kinase C (</w:t>
            </w:r>
            <w:proofErr w:type="spellStart"/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urkc</w:t>
            </w:r>
            <w:proofErr w:type="spellEnd"/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 pseudogen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12C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7D3D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57C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DB7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34F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23FF5129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80B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962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DE51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Ighd2-6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BAA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mmunoglobulin heavy diversity 2-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889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segmen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F6F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6F3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A89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01B2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3ACE530C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542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984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65B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738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A3E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738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4868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A5B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3424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37D6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CFA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727E5E5F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C63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022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9B3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37489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D91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3748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F2B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1D0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12E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B3D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5EDB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3DCB8C03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663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49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F23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540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E5A3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54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88E5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c</w:t>
            </w:r>
            <w:proofErr w:type="spellEnd"/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R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1BB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03F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0008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420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07357AE3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32F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58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32C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 n-R5s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8D31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clear encoded rRNA 5S 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F36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367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6A6C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FC3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C7EB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7053B1F1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127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50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E57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3511 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56FA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35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6C6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R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4B8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1F07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626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5E6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2D068E63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E558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152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4C46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4905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CC5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4905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26FF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07E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6F0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3434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A53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3275F28D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1454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771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A26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458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8C7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458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371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B42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589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CFA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E01B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2B02DF3D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CFE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958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CCF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900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914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 900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DBB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82D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D0F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D8F0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50BC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6C05772A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AF53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888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E2F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472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650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472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F10C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0AC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0D9B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490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357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1371078E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96B0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991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1DF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ir7237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B96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croRNA 723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6CB9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F63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D47D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942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256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53DE9753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9C1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06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FFF7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prl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83B4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onuclease P RNA-like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759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se P 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683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4F21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874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EDBA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702815A6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216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772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FC2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4127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438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412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5AD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525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30A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FDC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EBA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678D253E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7E4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928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8F7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ir3086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6CA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croRNA 308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DA6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82B0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7F54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8713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2F9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73EB2FC1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AB9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880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9C0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3668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556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3668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2DAA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R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8736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2275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1C4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9F1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745E75C8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047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763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EF2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306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5AE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306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1E2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NA 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635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B76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FBB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409F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66FCC568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76E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054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A3A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43220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84E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 4322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444F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ic gene segmen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77FE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3245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68B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B89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71124197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225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64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2B3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100a11-ps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8F8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100 calcium binding protein A11, pseudogen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71F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5D8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AE81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70D4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42D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2E977D23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37FD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05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FC1C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487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984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 48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9D41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E8BD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1F6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D898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5C8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66E68341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8763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140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E9C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4755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1A5E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4755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64C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2CE9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2B69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3B7C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A0A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430F6DB0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4B3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839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0B82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1511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7FF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 151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11B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F51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827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00CE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B2B7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0990F3D5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E3A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115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CB0D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lfr1139-ps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078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lfactory receptor 1139, pseudogene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4F1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BE30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092E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0306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DC93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B76735" w:rsidRPr="00B76735" w14:paraId="004DAA76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F2BF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173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3DF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34658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5DA0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3465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9B3D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eudoge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A6D5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0F28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D56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8B1E7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B76735" w:rsidRPr="00B76735" w14:paraId="5DF63A0F" w14:textId="77777777" w:rsidTr="00477071">
        <w:trPr>
          <w:trHeight w:val="20"/>
          <w:jc w:val="center"/>
        </w:trPr>
        <w:tc>
          <w:tcPr>
            <w:tcW w:w="16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1258B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773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A139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25785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DBA9A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2578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C9BBC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RNA gen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F4374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B8FE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C9E28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C4D82" w14:textId="77777777" w:rsidR="00B76735" w:rsidRPr="00B76735" w:rsidRDefault="00B76735" w:rsidP="00B76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767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bookmarkEnd w:id="1"/>
    </w:tbl>
    <w:p w14:paraId="23BBCE0E" w14:textId="77777777" w:rsidR="007A42C9" w:rsidRPr="0057611D" w:rsidRDefault="007A42C9">
      <w:pPr>
        <w:rPr>
          <w:rFonts w:ascii="Arial" w:hAnsi="Arial" w:cs="Arial"/>
        </w:rPr>
      </w:pPr>
    </w:p>
    <w:sectPr w:rsidR="007A42C9" w:rsidRPr="0057611D" w:rsidSect="005A78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TEyNzEytTQ2MzVU0lEKTi0uzszPAykwrQUAcqKIJiwAAAA="/>
  </w:docVars>
  <w:rsids>
    <w:rsidRoot w:val="007A42C9"/>
    <w:rsid w:val="00247744"/>
    <w:rsid w:val="00267CB9"/>
    <w:rsid w:val="003B134E"/>
    <w:rsid w:val="004B1663"/>
    <w:rsid w:val="00523577"/>
    <w:rsid w:val="00547894"/>
    <w:rsid w:val="0057611D"/>
    <w:rsid w:val="005A78A0"/>
    <w:rsid w:val="00672E24"/>
    <w:rsid w:val="007A42C9"/>
    <w:rsid w:val="008D011B"/>
    <w:rsid w:val="00B643A5"/>
    <w:rsid w:val="00B76735"/>
    <w:rsid w:val="00C973F5"/>
    <w:rsid w:val="00CE424E"/>
    <w:rsid w:val="00F10359"/>
    <w:rsid w:val="00FE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E54A95"/>
  <w15:chartTrackingRefBased/>
  <w15:docId w15:val="{51CBE283-7164-447E-B5B4-7BB8978A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7A42C9"/>
    <w:pPr>
      <w:spacing w:after="0" w:line="360" w:lineRule="auto"/>
      <w:jc w:val="both"/>
    </w:pPr>
    <w:rPr>
      <w:rFonts w:ascii="Times New Roman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on</dc:creator>
  <cp:keywords/>
  <dc:description/>
  <cp:lastModifiedBy>Šimon, Martin</cp:lastModifiedBy>
  <cp:revision>7</cp:revision>
  <dcterms:created xsi:type="dcterms:W3CDTF">2022-10-25T11:02:00Z</dcterms:created>
  <dcterms:modified xsi:type="dcterms:W3CDTF">2023-12-22T12:18:00Z</dcterms:modified>
</cp:coreProperties>
</file>